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BDE2B" w14:textId="77777777" w:rsidR="00142C9B" w:rsidRDefault="00142C9B" w:rsidP="00142C9B">
      <w:pPr>
        <w:rPr>
          <w:rStyle w:val="tlid-translation"/>
          <w:b/>
          <w:bCs/>
        </w:rPr>
      </w:pPr>
    </w:p>
    <w:p w14:paraId="5376F1C2" w14:textId="77777777" w:rsidR="00142C9B" w:rsidRDefault="00142C9B" w:rsidP="00142C9B">
      <w:pPr>
        <w:rPr>
          <w:rStyle w:val="tlid-translation"/>
          <w:b/>
          <w:bCs/>
        </w:rPr>
      </w:pPr>
      <w:r>
        <w:rPr>
          <w:b/>
          <w:bCs/>
          <w:noProof/>
        </w:rPr>
        <w:drawing>
          <wp:inline distT="0" distB="0" distL="0" distR="0" wp14:anchorId="33D94783" wp14:editId="319932F3">
            <wp:extent cx="5943600" cy="6111840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ig.1 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1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58D06" w14:textId="77777777" w:rsidR="00142C9B" w:rsidRDefault="00142C9B" w:rsidP="00142C9B">
      <w:pPr>
        <w:rPr>
          <w:rStyle w:val="tlid-translation"/>
          <w:b/>
          <w:bCs/>
        </w:rPr>
      </w:pPr>
    </w:p>
    <w:p w14:paraId="5C9FE815" w14:textId="77777777" w:rsidR="00142C9B" w:rsidRDefault="00142C9B" w:rsidP="00142C9B">
      <w:pPr>
        <w:rPr>
          <w:rStyle w:val="tlid-translation"/>
        </w:rPr>
      </w:pPr>
      <w:bookmarkStart w:id="0" w:name="OLE_LINK1"/>
      <w:bookmarkStart w:id="1" w:name="OLE_LINK2"/>
      <w:r w:rsidRPr="006E5C20">
        <w:rPr>
          <w:rStyle w:val="tlid-translation"/>
          <w:b/>
          <w:bCs/>
        </w:rPr>
        <w:t xml:space="preserve">Supplementary </w:t>
      </w:r>
      <w:bookmarkEnd w:id="0"/>
      <w:bookmarkEnd w:id="1"/>
      <w:r w:rsidRPr="006E5C20">
        <w:rPr>
          <w:rStyle w:val="tlid-translation"/>
          <w:b/>
          <w:bCs/>
        </w:rPr>
        <w:t>Fig. 1 A,</w:t>
      </w:r>
      <w:r>
        <w:rPr>
          <w:rStyle w:val="tlid-translation"/>
        </w:rPr>
        <w:t xml:space="preserve"> </w:t>
      </w:r>
      <w:r w:rsidRPr="006E5C20">
        <w:rPr>
          <w:rFonts w:ascii="TimesNewRomanPSMT" w:hAnsi="TimesNewRomanPSMT"/>
          <w:color w:val="000000"/>
        </w:rPr>
        <w:t>Gene expression</w:t>
      </w:r>
      <w:r>
        <w:rPr>
          <w:rFonts w:ascii="TimesNewRomanPSMT" w:hAnsi="TimesNewRomanPSMT"/>
          <w:color w:val="000000"/>
        </w:rPr>
        <w:t xml:space="preserve"> </w:t>
      </w:r>
      <w:r w:rsidRPr="006E5C20">
        <w:rPr>
          <w:rFonts w:ascii="TimesNewRomanPSMT" w:hAnsi="TimesNewRomanPSMT"/>
          <w:color w:val="000000"/>
        </w:rPr>
        <w:t>data</w:t>
      </w:r>
      <w:r>
        <w:rPr>
          <w:rFonts w:ascii="TimesNewRomanPSMT" w:hAnsi="TimesNewRomanPSMT"/>
          <w:color w:val="000000"/>
        </w:rPr>
        <w:t xml:space="preserve">set </w:t>
      </w:r>
      <w:proofErr w:type="spellStart"/>
      <w:r w:rsidRPr="006E5C20">
        <w:rPr>
          <w:rFonts w:ascii="TimesNewRomanPSMT" w:hAnsi="TimesNewRomanPSMT"/>
          <w:color w:val="000000"/>
        </w:rPr>
        <w:t>GSE1297</w:t>
      </w:r>
      <w:proofErr w:type="spellEnd"/>
      <w:r w:rsidRPr="006E5C20">
        <w:rPr>
          <w:rFonts w:ascii="TimesNewRomanPSMT" w:hAnsi="TimesNewRomanPSMT"/>
          <w:color w:val="000000"/>
        </w:rPr>
        <w:t xml:space="preserve">, including 31 groups of </w:t>
      </w:r>
      <w:r>
        <w:rPr>
          <w:rFonts w:ascii="TimesNewRomanPSMT" w:hAnsi="TimesNewRomanPSMT"/>
          <w:color w:val="000000"/>
        </w:rPr>
        <w:t xml:space="preserve">samples were </w:t>
      </w:r>
      <w:r w:rsidRPr="006E5C20">
        <w:rPr>
          <w:rFonts w:ascii="TimesNewRomanPSMT" w:hAnsi="TimesNewRomanPSMT"/>
          <w:color w:val="000000"/>
        </w:rPr>
        <w:t>clustered</w:t>
      </w:r>
      <w:r>
        <w:rPr>
          <w:rFonts w:ascii="TimesNewRomanPSMT" w:hAnsi="TimesNewRomanPSMT"/>
          <w:color w:val="000000"/>
        </w:rPr>
        <w:t xml:space="preserve"> and </w:t>
      </w:r>
      <w:r w:rsidRPr="006E5C20">
        <w:rPr>
          <w:rFonts w:ascii="TimesNewRomanPSMT" w:hAnsi="TimesNewRomanPSMT"/>
          <w:color w:val="000000"/>
        </w:rPr>
        <w:t>matched to clinical data</w:t>
      </w:r>
      <w:r>
        <w:rPr>
          <w:rFonts w:ascii="TimesNewRomanPSMT" w:hAnsi="TimesNewRomanPSMT"/>
          <w:color w:val="000000"/>
        </w:rPr>
        <w:t>. (NA: normal ag</w:t>
      </w:r>
      <w:r>
        <w:rPr>
          <w:rFonts w:ascii="TimesNewRomanPSMT" w:hAnsi="TimesNewRomanPSMT" w:hint="eastAsia"/>
          <w:color w:val="000000"/>
        </w:rPr>
        <w:t>e</w:t>
      </w:r>
      <w:r>
        <w:rPr>
          <w:rFonts w:ascii="TimesNewRomanPSMT" w:hAnsi="TimesNewRomanPSMT"/>
          <w:color w:val="000000"/>
        </w:rPr>
        <w:t xml:space="preserve">ing; </w:t>
      </w:r>
      <w:proofErr w:type="spellStart"/>
      <w:r>
        <w:rPr>
          <w:rFonts w:ascii="TimesNewRomanPSMT" w:hAnsi="TimesNewRomanPSMT"/>
          <w:color w:val="000000"/>
        </w:rPr>
        <w:t>inAD</w:t>
      </w:r>
      <w:proofErr w:type="spellEnd"/>
      <w:r>
        <w:rPr>
          <w:rFonts w:ascii="TimesNewRomanPSMT" w:hAnsi="TimesNewRomanPSMT"/>
          <w:color w:val="000000"/>
        </w:rPr>
        <w:t xml:space="preserve">: incipient AD; </w:t>
      </w:r>
      <w:proofErr w:type="spellStart"/>
      <w:r>
        <w:rPr>
          <w:rFonts w:ascii="TimesNewRomanPSMT" w:hAnsi="TimesNewRomanPSMT"/>
          <w:color w:val="000000"/>
        </w:rPr>
        <w:t>moAD</w:t>
      </w:r>
      <w:proofErr w:type="spellEnd"/>
      <w:r>
        <w:rPr>
          <w:rFonts w:ascii="TimesNewRomanPSMT" w:hAnsi="TimesNewRomanPSMT"/>
          <w:color w:val="000000"/>
        </w:rPr>
        <w:t xml:space="preserve">: moderate AD; </w:t>
      </w:r>
      <w:proofErr w:type="spellStart"/>
      <w:r>
        <w:rPr>
          <w:rFonts w:ascii="TimesNewRomanPSMT" w:hAnsi="TimesNewRomanPSMT"/>
          <w:color w:val="000000"/>
        </w:rPr>
        <w:t>seAD</w:t>
      </w:r>
      <w:proofErr w:type="spellEnd"/>
      <w:r>
        <w:rPr>
          <w:rFonts w:ascii="TimesNewRomanPSMT" w:hAnsi="TimesNewRomanPSMT"/>
          <w:color w:val="000000"/>
        </w:rPr>
        <w:t>: se</w:t>
      </w:r>
      <w:r>
        <w:rPr>
          <w:rFonts w:ascii="TimesNewRomanPSMT" w:hAnsi="TimesNewRomanPSMT" w:hint="eastAsia"/>
          <w:color w:val="000000"/>
        </w:rPr>
        <w:t>vere</w:t>
      </w:r>
      <w:r>
        <w:rPr>
          <w:rFonts w:ascii="TimesNewRomanPSMT" w:hAnsi="TimesNewRomanPSMT"/>
          <w:color w:val="000000"/>
        </w:rPr>
        <w:t xml:space="preserve"> AD) </w:t>
      </w:r>
      <w:r w:rsidRPr="000C023F">
        <w:rPr>
          <w:rFonts w:ascii="TimesNewRomanPSMT" w:hAnsi="TimesNewRomanPSMT"/>
          <w:b/>
          <w:bCs/>
          <w:color w:val="000000"/>
        </w:rPr>
        <w:t xml:space="preserve">B, </w:t>
      </w:r>
      <w:r w:rsidRPr="00EA6508">
        <w:rPr>
          <w:rFonts w:ascii="TimesNewRomanPSMT" w:hAnsi="TimesNewRomanPSMT"/>
          <w:color w:val="000000"/>
        </w:rPr>
        <w:t>Analysis of scale-free topology for multiple soft thresholding powers.</w:t>
      </w:r>
    </w:p>
    <w:p w14:paraId="7D9763B6" w14:textId="77777777" w:rsidR="00142C9B" w:rsidRDefault="00142C9B" w:rsidP="00142C9B">
      <w:pPr>
        <w:rPr>
          <w:rStyle w:val="tlid-translation"/>
          <w:b/>
          <w:bCs/>
        </w:rPr>
      </w:pPr>
    </w:p>
    <w:p w14:paraId="242C3725" w14:textId="77252D80" w:rsidR="004E73B2" w:rsidRDefault="004E73B2">
      <w:r>
        <w:br w:type="page"/>
      </w:r>
    </w:p>
    <w:tbl>
      <w:tblPr>
        <w:tblW w:w="9207" w:type="dxa"/>
        <w:jc w:val="center"/>
        <w:tblLook w:val="04A0" w:firstRow="1" w:lastRow="0" w:firstColumn="1" w:lastColumn="0" w:noHBand="0" w:noVBand="1"/>
      </w:tblPr>
      <w:tblGrid>
        <w:gridCol w:w="999"/>
        <w:gridCol w:w="2158"/>
        <w:gridCol w:w="1717"/>
        <w:gridCol w:w="1237"/>
        <w:gridCol w:w="1418"/>
        <w:gridCol w:w="839"/>
        <w:gridCol w:w="839"/>
      </w:tblGrid>
      <w:tr w:rsidR="008138D4" w:rsidRPr="008138D4" w14:paraId="482EDDF6" w14:textId="77777777" w:rsidTr="008138D4">
        <w:trPr>
          <w:trHeight w:val="379"/>
          <w:jc w:val="center"/>
        </w:trPr>
        <w:tc>
          <w:tcPr>
            <w:tcW w:w="920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47950" w14:textId="77777777" w:rsidR="008138D4" w:rsidRPr="008138D4" w:rsidRDefault="008138D4" w:rsidP="008138D4">
            <w:pPr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8138D4">
              <w:rPr>
                <w:rFonts w:eastAsia="等线"/>
                <w:b/>
                <w:bCs/>
                <w:color w:val="000000"/>
                <w:lang w:eastAsia="zh-CN"/>
              </w:rPr>
              <w:lastRenderedPageBreak/>
              <w:t>Supplement Table. 1 The main parameters of the DAG nodes</w:t>
            </w:r>
          </w:p>
        </w:tc>
      </w:tr>
      <w:tr w:rsidR="008138D4" w:rsidRPr="008138D4" w14:paraId="1B4CFDB9" w14:textId="77777777" w:rsidTr="008138D4">
        <w:trPr>
          <w:trHeight w:val="680"/>
          <w:jc w:val="center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5EF6C" w14:textId="77777777" w:rsidR="008138D4" w:rsidRPr="00CA647D" w:rsidRDefault="008138D4" w:rsidP="008138D4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647D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Gene module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EDFE6" w14:textId="77777777" w:rsidR="008138D4" w:rsidRPr="00CA647D" w:rsidRDefault="008138D4" w:rsidP="008138D4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647D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Markov blanket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02FFA" w14:textId="1290ACB8" w:rsidR="008138D4" w:rsidRPr="00CA647D" w:rsidRDefault="0018229F" w:rsidP="008138D4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647D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Neighbors</w:t>
            </w:r>
            <w:r w:rsidR="008138D4" w:rsidRPr="00CA647D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 xml:space="preserve"> nod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D7737" w14:textId="28E81B32" w:rsidR="008138D4" w:rsidRPr="00CA647D" w:rsidRDefault="008138D4" w:rsidP="008138D4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647D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 xml:space="preserve">Parents </w:t>
            </w:r>
            <w:r w:rsidR="00654DA8" w:rsidRPr="00CA647D">
              <w:rPr>
                <w:rFonts w:eastAsia="等线" w:hint="eastAsia"/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  <w:r w:rsidRPr="00CA647D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ode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35A4F" w14:textId="77777777" w:rsidR="008138D4" w:rsidRPr="00CA647D" w:rsidRDefault="008138D4" w:rsidP="008138D4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647D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Children nod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C8708" w14:textId="77777777" w:rsidR="008138D4" w:rsidRPr="00CA647D" w:rsidRDefault="008138D4" w:rsidP="008138D4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647D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In degre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4FAF9" w14:textId="77777777" w:rsidR="008138D4" w:rsidRPr="00CA647D" w:rsidRDefault="008138D4" w:rsidP="008138D4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647D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Out degree</w:t>
            </w:r>
          </w:p>
        </w:tc>
      </w:tr>
      <w:tr w:rsidR="008138D4" w:rsidRPr="008138D4" w14:paraId="47A69E61" w14:textId="77777777" w:rsidTr="008138D4">
        <w:trPr>
          <w:trHeight w:val="73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5ED2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9C79" w14:textId="4EAE41FC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="00DD6139">
              <w:rPr>
                <w:rFonts w:eastAsia="等线"/>
                <w:color w:val="000000"/>
                <w:sz w:val="20"/>
                <w:szCs w:val="20"/>
                <w:lang w:eastAsia="zh-CN"/>
              </w:rPr>
              <w:t>,</w:t>
            </w: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7CF0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D8C2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4E96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AE9B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292E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138D4" w:rsidRPr="008138D4" w14:paraId="7C6A4874" w14:textId="77777777" w:rsidTr="008138D4">
        <w:trPr>
          <w:trHeight w:val="73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D2D1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8520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F75C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835A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E226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861A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5310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8138D4" w:rsidRPr="008138D4" w14:paraId="7D783B3A" w14:textId="77777777" w:rsidTr="008138D4">
        <w:trPr>
          <w:trHeight w:val="73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7A76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BF22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5305" w14:textId="74131D2F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="00DD6139">
              <w:rPr>
                <w:rFonts w:eastAsia="等线"/>
                <w:color w:val="000000"/>
                <w:sz w:val="20"/>
                <w:szCs w:val="20"/>
                <w:lang w:eastAsia="zh-CN"/>
              </w:rPr>
              <w:t>,</w:t>
            </w: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AE39" w14:textId="6681EA89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="00DD6139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9E84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17AD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2D01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8138D4" w:rsidRPr="008138D4" w14:paraId="2356DE0C" w14:textId="77777777" w:rsidTr="008138D4">
        <w:trPr>
          <w:trHeight w:val="73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254C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8695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0841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5E7C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8FB8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4310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7FA7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138D4" w:rsidRPr="008138D4" w14:paraId="500A89EB" w14:textId="77777777" w:rsidTr="008138D4">
        <w:trPr>
          <w:trHeight w:val="1137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248F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769E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37C2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D555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FF22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B2DC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9756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8138D4" w:rsidRPr="008138D4" w14:paraId="29613115" w14:textId="77777777" w:rsidTr="008138D4">
        <w:trPr>
          <w:trHeight w:val="1137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E7BE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4906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braak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reserve 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65B1" w14:textId="6BFEFE23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braak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EA2D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A6FF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braak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7EFE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C7F1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8138D4" w:rsidRPr="008138D4" w14:paraId="2770F3E9" w14:textId="77777777" w:rsidTr="008138D4">
        <w:trPr>
          <w:trHeight w:val="632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C5E1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F4A6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braak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, reserv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48B8" w14:textId="40908021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braak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6819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7C32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braak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6068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523E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138D4" w:rsidRPr="008138D4" w14:paraId="315E91F4" w14:textId="77777777" w:rsidTr="008138D4">
        <w:trPr>
          <w:trHeight w:val="632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EDE3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F8CE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, reserv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BA6C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, reserv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94ED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442D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, reser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6AC2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6A58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138D4" w:rsidRPr="008138D4" w14:paraId="3A2FF508" w14:textId="77777777" w:rsidTr="008138D4">
        <w:trPr>
          <w:trHeight w:val="73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0B45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9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1070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5F46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B7F3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D5F8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7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6C20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EA15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8138D4" w:rsidRPr="008138D4" w14:paraId="45F40588" w14:textId="77777777" w:rsidTr="008138D4">
        <w:trPr>
          <w:trHeight w:val="73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FFBB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A23E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0149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226A" w14:textId="5143B60E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0EA2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5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1352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3305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8138D4" w:rsidRPr="008138D4" w14:paraId="272C1B45" w14:textId="77777777" w:rsidTr="008138D4">
        <w:trPr>
          <w:trHeight w:val="731"/>
          <w:jc w:val="center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50D85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1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47C5C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3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4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10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, reserve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3B57C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, reserv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60447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2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8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NFTs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EF467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6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MMSE</w:t>
            </w:r>
            <w:proofErr w:type="spellEnd"/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, reser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300BD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02D07" w14:textId="77777777" w:rsidR="008138D4" w:rsidRPr="008138D4" w:rsidRDefault="008138D4" w:rsidP="008138D4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138D4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</w:tbl>
    <w:p w14:paraId="16F7B95D" w14:textId="1451AE78" w:rsidR="004E73B2" w:rsidRDefault="00D31EB1" w:rsidP="00834052">
      <w:pPr>
        <w:jc w:val="center"/>
        <w:rPr>
          <w:lang w:eastAsia="zh-CN"/>
        </w:rPr>
      </w:pPr>
      <w:bookmarkStart w:id="2" w:name="OLE_LINK164"/>
      <w:bookmarkStart w:id="3" w:name="OLE_LINK165"/>
      <w:bookmarkStart w:id="4" w:name="OLE_LINK25"/>
      <w:r w:rsidRPr="00D31EB1">
        <w:t>The Markov blanket of a node is the set of nodes consisting of its parents, its children, and any other parents of its children</w:t>
      </w:r>
      <w:r>
        <w:t>,</w:t>
      </w:r>
      <w:bookmarkStart w:id="5" w:name="OLE_LINK143"/>
      <w:bookmarkStart w:id="6" w:name="OLE_LINK144"/>
      <w:r>
        <w:t xml:space="preserve"> t</w:t>
      </w:r>
      <w:r w:rsidRPr="00D31EB1">
        <w:t>he Markov blanket renders the node independent of the rest of the network</w:t>
      </w:r>
      <w:bookmarkEnd w:id="2"/>
      <w:bookmarkEnd w:id="3"/>
      <w:bookmarkEnd w:id="4"/>
      <w:bookmarkEnd w:id="5"/>
      <w:bookmarkEnd w:id="6"/>
      <w:r>
        <w:t xml:space="preserve">; </w:t>
      </w:r>
      <w:proofErr w:type="spellStart"/>
      <w:r w:rsidRPr="00D31EB1">
        <w:t>Neighbourhoods</w:t>
      </w:r>
      <w:proofErr w:type="spellEnd"/>
      <w:r w:rsidRPr="00D31EB1">
        <w:t xml:space="preserve"> are nodes directly connected to </w:t>
      </w:r>
      <w:r>
        <w:rPr>
          <w:rFonts w:hint="eastAsia"/>
          <w:lang w:eastAsia="zh-CN"/>
        </w:rPr>
        <w:t>a</w:t>
      </w:r>
      <w:r>
        <w:t xml:space="preserve"> </w:t>
      </w:r>
      <w:r w:rsidRPr="00D31EB1">
        <w:t xml:space="preserve">node, which is a measure of the average density of its </w:t>
      </w:r>
      <w:proofErr w:type="spellStart"/>
      <w:r w:rsidRPr="00D31EB1">
        <w:t>neighbourhoods</w:t>
      </w:r>
      <w:proofErr w:type="spellEnd"/>
      <w:r w:rsidR="00C01035">
        <w:t xml:space="preserve">; </w:t>
      </w:r>
      <w:r w:rsidR="00C01035">
        <w:rPr>
          <w:rStyle w:val="tlid-translation"/>
          <w:lang w:val="en"/>
        </w:rPr>
        <w:t>The number of parents nodes and children nodes is represented by In degree and Out degree.</w:t>
      </w:r>
    </w:p>
    <w:sectPr w:rsidR="004E73B2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AF946" w14:textId="77777777" w:rsidR="00E475B9" w:rsidRDefault="00E475B9" w:rsidP="004E73B2">
      <w:r>
        <w:separator/>
      </w:r>
    </w:p>
  </w:endnote>
  <w:endnote w:type="continuationSeparator" w:id="0">
    <w:p w14:paraId="504EB0A3" w14:textId="77777777" w:rsidR="00E475B9" w:rsidRDefault="00E475B9" w:rsidP="004E7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74DEB7" w14:textId="77777777" w:rsidR="00E475B9" w:rsidRDefault="00E475B9" w:rsidP="004E73B2">
      <w:r>
        <w:separator/>
      </w:r>
    </w:p>
  </w:footnote>
  <w:footnote w:type="continuationSeparator" w:id="0">
    <w:p w14:paraId="56941ED9" w14:textId="77777777" w:rsidR="00E475B9" w:rsidRDefault="00E475B9" w:rsidP="004E7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1NjQztzCxNASxlHSUglOLizPz80AKTGsBlpRSWSwAAAA="/>
  </w:docVars>
  <w:rsids>
    <w:rsidRoot w:val="00142C9B"/>
    <w:rsid w:val="00061175"/>
    <w:rsid w:val="000D3200"/>
    <w:rsid w:val="00142C9B"/>
    <w:rsid w:val="0018229F"/>
    <w:rsid w:val="001F7BEE"/>
    <w:rsid w:val="0022595B"/>
    <w:rsid w:val="0024580D"/>
    <w:rsid w:val="004156D3"/>
    <w:rsid w:val="004E73B2"/>
    <w:rsid w:val="0060721A"/>
    <w:rsid w:val="00626864"/>
    <w:rsid w:val="00647728"/>
    <w:rsid w:val="00654DA8"/>
    <w:rsid w:val="008138D4"/>
    <w:rsid w:val="00834052"/>
    <w:rsid w:val="00937CD8"/>
    <w:rsid w:val="00967979"/>
    <w:rsid w:val="00A8063E"/>
    <w:rsid w:val="00C01035"/>
    <w:rsid w:val="00C543DD"/>
    <w:rsid w:val="00C646F4"/>
    <w:rsid w:val="00CA647D"/>
    <w:rsid w:val="00CF1D5A"/>
    <w:rsid w:val="00D12FD9"/>
    <w:rsid w:val="00D31EB1"/>
    <w:rsid w:val="00D50D82"/>
    <w:rsid w:val="00DC3575"/>
    <w:rsid w:val="00DD6139"/>
    <w:rsid w:val="00E475B9"/>
    <w:rsid w:val="00ED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97267"/>
  <w15:chartTrackingRefBased/>
  <w15:docId w15:val="{3B0833B5-3D3D-40D5-AF4D-FACAA1C0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C9B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142C9B"/>
  </w:style>
  <w:style w:type="paragraph" w:styleId="a3">
    <w:name w:val="header"/>
    <w:basedOn w:val="a"/>
    <w:link w:val="a4"/>
    <w:uiPriority w:val="99"/>
    <w:unhideWhenUsed/>
    <w:rsid w:val="004E7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3B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4E73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3B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96797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67979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87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3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uan zhang</dc:creator>
  <cp:keywords/>
  <dc:description/>
  <cp:lastModifiedBy>yixuan zhang</cp:lastModifiedBy>
  <cp:revision>20</cp:revision>
  <dcterms:created xsi:type="dcterms:W3CDTF">2020-07-18T07:41:00Z</dcterms:created>
  <dcterms:modified xsi:type="dcterms:W3CDTF">2020-11-09T08:12:00Z</dcterms:modified>
</cp:coreProperties>
</file>